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41D" w:rsidRDefault="0053641D" w:rsidP="0053641D"/>
    <w:p w:rsidR="0053641D" w:rsidRDefault="0053641D" w:rsidP="0053641D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Table 2 (Testing</w:t>
      </w:r>
      <w:r w:rsidRPr="00216A7D">
        <w:rPr>
          <w:rFonts w:ascii="Times New Roman" w:hAnsi="Times New Roman"/>
          <w:b/>
          <w:sz w:val="22"/>
          <w:szCs w:val="22"/>
        </w:rPr>
        <w:t xml:space="preserve"> set).</w:t>
      </w:r>
      <w:r>
        <w:rPr>
          <w:rFonts w:ascii="Times New Roman" w:hAnsi="Times New Roman"/>
          <w:sz w:val="22"/>
          <w:szCs w:val="22"/>
        </w:rPr>
        <w:t xml:space="preserve"> </w:t>
      </w:r>
      <w:r w:rsidRPr="00856E04">
        <w:rPr>
          <w:rFonts w:ascii="Times New Roman" w:hAnsi="Times New Roman"/>
          <w:b/>
          <w:sz w:val="22"/>
          <w:szCs w:val="22"/>
        </w:rPr>
        <w:t xml:space="preserve">Patient characteristics and laboratory results and clinical management, stratified by presence of serious bacterial infections </w:t>
      </w:r>
    </w:p>
    <w:p w:rsidR="00FB4B71" w:rsidRPr="00856E04" w:rsidRDefault="00FB4B71" w:rsidP="0053641D">
      <w:pPr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2338"/>
        <w:gridCol w:w="2338"/>
        <w:gridCol w:w="1370"/>
      </w:tblGrid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Serious bacterial infections (N=</w:t>
            </w:r>
            <w:r>
              <w:rPr>
                <w:rFonts w:ascii="Times New Roman" w:hAnsi="Times New Roman" w:cs="Times New Roman"/>
                <w:b/>
              </w:rPr>
              <w:t>44</w:t>
            </w:r>
            <w:r w:rsidRPr="00856E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No Serious bacterial infections (N=</w:t>
            </w:r>
            <w:r>
              <w:rPr>
                <w:rFonts w:ascii="Times New Roman" w:hAnsi="Times New Roman" w:cs="Times New Roman"/>
                <w:b/>
              </w:rPr>
              <w:t>154</w:t>
            </w:r>
            <w:r w:rsidRPr="00856E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Age in days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856E0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71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856E0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2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CE35D9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35D9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Neonates (age &lt; 28 days) (%)</w:t>
            </w:r>
          </w:p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856E0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</w:t>
            </w:r>
            <w:r w:rsidRPr="00856E0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856E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856E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2.9</w:t>
            </w:r>
            <w:r w:rsidRPr="00856E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Male sex (%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856E04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.0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.3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16791E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791E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 xml:space="preserve">Temperature in </w:t>
            </w:r>
            <w:proofErr w:type="spellStart"/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856E04">
              <w:rPr>
                <w:rFonts w:ascii="Times New Roman" w:hAnsi="Times New Roman" w:cs="Times New Roman"/>
                <w:b/>
              </w:rPr>
              <w:t>C</w:t>
            </w:r>
            <w:proofErr w:type="spellEnd"/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7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3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Heart rate, beats per minute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60 (</w:t>
            </w:r>
            <w:r>
              <w:rPr>
                <w:rFonts w:ascii="Times New Roman" w:hAnsi="Times New Roman" w:cs="Times New Roman"/>
              </w:rPr>
              <w:t>21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 xml:space="preserve">Respiratory rate, per min 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Severity Index Score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 xml:space="preserve">9 (8 – </w:t>
            </w:r>
            <w:r>
              <w:rPr>
                <w:rFonts w:ascii="Times New Roman" w:hAnsi="Times New Roman" w:cs="Times New Roman"/>
              </w:rPr>
              <w:t>9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 xml:space="preserve">9 (9 – 10) 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Total white blood cells (x10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856E04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4</w:t>
            </w:r>
            <w:r w:rsidRPr="00856E04">
              <w:rPr>
                <w:rFonts w:ascii="Times New Roman" w:hAnsi="Times New Roman" w:cs="Times New Roman"/>
              </w:rPr>
              <w:t xml:space="preserve"> 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0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7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1.5 </w:t>
            </w:r>
            <w:r w:rsidRPr="00856E04">
              <w:rPr>
                <w:rFonts w:ascii="Times New Roman" w:hAnsi="Times New Roman" w:cs="Times New Roman"/>
              </w:rPr>
              <w:t>(4.</w:t>
            </w:r>
            <w:r>
              <w:rPr>
                <w:rFonts w:ascii="Times New Roman" w:hAnsi="Times New Roman" w:cs="Times New Roman"/>
              </w:rPr>
              <w:t>4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Absolute neutrophil count (x10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856E04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4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8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7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</w:t>
            </w:r>
            <w:r w:rsidRPr="00856E04">
              <w:rPr>
                <w:rFonts w:ascii="Times New Roman" w:hAnsi="Times New Roman" w:cs="Times New Roman"/>
              </w:rPr>
              <w:t xml:space="preserve"> (3.3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56E04">
              <w:rPr>
                <w:rFonts w:ascii="Times New Roman" w:hAnsi="Times New Roman" w:cs="Times New Roman"/>
                <w:b/>
              </w:rPr>
              <w:t>Hemoglobin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 xml:space="preserve"> (g/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4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7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  <w:r w:rsidRPr="00856E04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CE35D9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35D9"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Platelet count (x10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856E04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4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9</w:t>
            </w:r>
            <w:r w:rsidRPr="00856E04">
              <w:rPr>
                <w:rFonts w:ascii="Times New Roman" w:hAnsi="Times New Roman" w:cs="Times New Roman"/>
              </w:rPr>
              <w:t xml:space="preserve"> (13</w:t>
            </w:r>
            <w:r>
              <w:rPr>
                <w:rFonts w:ascii="Times New Roman" w:hAnsi="Times New Roman" w:cs="Times New Roman"/>
              </w:rPr>
              <w:t>8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7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8</w:t>
            </w:r>
            <w:r w:rsidRPr="00856E0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0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C-Reactive Protein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>) (mg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4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9</w:t>
            </w:r>
            <w:r w:rsidRPr="00856E0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2.1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6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5</w:t>
            </w:r>
            <w:r w:rsidRPr="00856E0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8.0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Procalcitonin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>) (ng/m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7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  <w:r w:rsidRPr="00856E04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1</w:t>
            </w:r>
            <w:r w:rsidRPr="00856E0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20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81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856E04">
              <w:rPr>
                <w:rFonts w:ascii="Times New Roman" w:hAnsi="Times New Roman" w:cs="Times New Roman"/>
              </w:rPr>
              <w:t xml:space="preserve"> (0.05 – 0.1</w:t>
            </w:r>
            <w:r>
              <w:rPr>
                <w:rFonts w:ascii="Times New Roman" w:hAnsi="Times New Roman" w:cs="Times New Roman"/>
              </w:rPr>
              <w:t>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D22C99" w:rsidRDefault="00D22C99"/>
    <w:sectPr w:rsidR="00D22C99" w:rsidSect="004C07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1D"/>
    <w:rsid w:val="000511A5"/>
    <w:rsid w:val="000961FE"/>
    <w:rsid w:val="000D69DA"/>
    <w:rsid w:val="00115372"/>
    <w:rsid w:val="00122E6B"/>
    <w:rsid w:val="001E3D3F"/>
    <w:rsid w:val="001F38F6"/>
    <w:rsid w:val="0020244A"/>
    <w:rsid w:val="0025068A"/>
    <w:rsid w:val="002631FD"/>
    <w:rsid w:val="002A2199"/>
    <w:rsid w:val="002D245F"/>
    <w:rsid w:val="003112FB"/>
    <w:rsid w:val="00312B76"/>
    <w:rsid w:val="00327326"/>
    <w:rsid w:val="003A4ABD"/>
    <w:rsid w:val="004C079A"/>
    <w:rsid w:val="00507E09"/>
    <w:rsid w:val="00515DCE"/>
    <w:rsid w:val="0053641D"/>
    <w:rsid w:val="005375BF"/>
    <w:rsid w:val="005771E1"/>
    <w:rsid w:val="005B4BAE"/>
    <w:rsid w:val="00675C31"/>
    <w:rsid w:val="00686FD4"/>
    <w:rsid w:val="00803BD7"/>
    <w:rsid w:val="00840BC3"/>
    <w:rsid w:val="00841858"/>
    <w:rsid w:val="00927335"/>
    <w:rsid w:val="0094779F"/>
    <w:rsid w:val="00952B3F"/>
    <w:rsid w:val="00982FC0"/>
    <w:rsid w:val="009A301E"/>
    <w:rsid w:val="009B632A"/>
    <w:rsid w:val="009C678E"/>
    <w:rsid w:val="00A57806"/>
    <w:rsid w:val="00A906C0"/>
    <w:rsid w:val="00BC4D93"/>
    <w:rsid w:val="00BD34EB"/>
    <w:rsid w:val="00CE3E90"/>
    <w:rsid w:val="00D22C99"/>
    <w:rsid w:val="00D661AC"/>
    <w:rsid w:val="00D87AD7"/>
    <w:rsid w:val="00DD2485"/>
    <w:rsid w:val="00E34298"/>
    <w:rsid w:val="00EA7CB8"/>
    <w:rsid w:val="00FB4B71"/>
    <w:rsid w:val="00FE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47F7"/>
  <w14:defaultImageDpi w14:val="32767"/>
  <w15:chartTrackingRefBased/>
  <w15:docId w15:val="{342067D0-6C53-9043-B15C-B05246BC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641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1D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Ling Chong</dc:creator>
  <cp:keywords/>
  <dc:description/>
  <cp:lastModifiedBy>Shu-Ling Chong</cp:lastModifiedBy>
  <cp:revision>3</cp:revision>
  <dcterms:created xsi:type="dcterms:W3CDTF">2023-07-20T07:01:00Z</dcterms:created>
  <dcterms:modified xsi:type="dcterms:W3CDTF">2023-07-20T07:01:00Z</dcterms:modified>
</cp:coreProperties>
</file>